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4 :</w:t>
      </w:r>
      <w:r>
        <w:rPr/>
        <w:t xml:space="preserve"> Go Terms Significantly Enriched in Targets of 75% Slowest Evolving TFs as Compared to the Targets of 25% Fastest Evolving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8"/>
        <w:gridCol w:w="1470"/>
        <w:gridCol w:w="816"/>
        <w:gridCol w:w="1336"/>
        <w:gridCol w:w="1116"/>
      </w:tblGrid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 ter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 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d-Enrichmen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cromolecular   complex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29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7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9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ar   par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44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4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ular   component   biogenes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408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42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  complex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32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24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n-membrane-bounded   organell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32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8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racellular   non-membrane-bounded   organell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32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8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racellular   organelle   par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44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72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ganelle   par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44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72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NA   processing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3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95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ular   component   organization   at   cellular   leve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718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592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ular   macromolecular   complex   subunit   organiz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46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693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bonucleoprotein   complex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05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517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ar   lume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19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458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bonucleoprotein   complex   biogenes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226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639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ganelle   lume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32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697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racellular   organelle   lume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700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697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cromolecular   complex   subunit   organiz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39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943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ular   component   assembly   at   cellular   leve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718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046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skelet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58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149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bosome   biogenes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22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431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olu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57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974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  express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104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561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ganelle   organiz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9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62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ular   component   organization   or   biogenesis   at   cellular   leve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718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66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mbrane-enclosed   lume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19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408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ular   component   assembl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226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333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skeletal   par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44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207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ular   macromolecular   complex   assembl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46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279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totic   cell   cycl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027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054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RNA   metabolic   proces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160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874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RNA   processing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39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091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ar   envelop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56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449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ular   component   organization   or   biogenes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718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849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dification-dependent   protein   catabolic   proces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199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839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ular   component   biogenesis   at   cellular   leve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718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871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dification-dependent   macromolecule   catabolic   proces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436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8593</w:t>
            </w:r>
          </w:p>
        </w:tc>
      </w:tr>
      <w:tr>
        <w:trPr/>
        <w:tc>
          <w:tcPr>
            <w:tcW w:w="4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iquitin-dependent   protein   catabolic   proces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5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9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0:07:00Z</dcterms:created>
  <dc:creator>me</dc:creator>
  <dc:description/>
  <cp:keywords/>
  <dc:language>en-US</dc:language>
  <cp:lastModifiedBy>yuxia</cp:lastModifiedBy>
  <dcterms:modified xsi:type="dcterms:W3CDTF">2012-07-05T22:35:00Z</dcterms:modified>
  <cp:revision>3</cp:revision>
  <dc:subject/>
  <dc:title>Supplementary Table 4 : Go Terms Significantly Enriched in Targets of 75% Slowest Evolving TFs as Compared to the Targets of 25% Fastest Evolving</dc:title>
</cp:coreProperties>
</file>